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1771"/>
        <w:tblW w:w="936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5"/>
      </w:tblGrid>
      <w:tr w:rsidR="003A1EFA" w14:paraId="154DD995" w14:textId="77777777" w:rsidTr="00FA41F1">
        <w:trPr>
          <w:trHeight w:val="193"/>
        </w:trPr>
        <w:tc>
          <w:tcPr>
            <w:tcW w:w="9365" w:type="dxa"/>
          </w:tcPr>
          <w:p w14:paraId="6407AB92" w14:textId="77777777" w:rsidR="003A1EFA" w:rsidRPr="00380125" w:rsidRDefault="003A1EFA" w:rsidP="00FA41F1">
            <w:pPr>
              <w:jc w:val="center"/>
            </w:pPr>
            <w:r w:rsidRPr="00380125">
              <w:t>IVRPIE</w:t>
            </w:r>
          </w:p>
        </w:tc>
      </w:tr>
      <w:tr w:rsidR="003A1EFA" w14:paraId="449513F9" w14:textId="77777777" w:rsidTr="00FA41F1">
        <w:trPr>
          <w:trHeight w:val="5484"/>
        </w:trPr>
        <w:tc>
          <w:tcPr>
            <w:tcW w:w="9365" w:type="dxa"/>
          </w:tcPr>
          <w:p w14:paraId="66A0DEED" w14:textId="77777777" w:rsidR="003A1EFA" w:rsidRPr="00380125" w:rsidRDefault="003A1EFA" w:rsidP="00FA41F1">
            <w:r w:rsidRPr="00380125">
              <w:t xml:space="preserve">CTCGTGACTGTAGCTCTGACTTCCTTTTGAAGCAAGATACTTTATGTGAATAGTTAAGGCATTTTAACAACAACAACAACAACAAAAACCCCAGGAATTGTAAACACAAAAATACTTTTGGATTAAGCATTTTATGTAAGAAAATTTAAAAGTTCAGTTTATTTGATAAGTGGCTTTTTAACCTTTAAGAAGTCGCTTTTTGACCTAAGAAGCATGTTTATAAACAGGAGGTAAAAACCAAATTTGATTATAGTTGTCTTTATGGCCTACAGAAGTCACTTGGAAGAAGCTTTGTAGTAATAAGGTTTAAGCTCAATTGCAGAGCCTGAGCTTAGGTACTCAGAAGAGAGGTGAAGCAAACAAGGCTCTTAAGACAGCTTTTCTGCCTTGAGAACTTAAGGTTCACTGTTCGTGGGATAAAAGTGTGTTCCAGCAAACTCGGGAAATGCTTTACAAATACATGTATTTCTCTTAGGTTGCTTAGAGCAAAACATCACATTTTACATGCAAACGGAAGACAGCATGTGCACCACAGACATTTTTCTTTGATATAAAATTTTAGAGCTGGAAATGTCCTTAGACAACATCTGTTCCATTTCCTTTTTATTACAGATGAGGGAAACAGGAGAAGGTAAATGCTCAATGTCACAAGTAAAGTTAGAAGCAGCGCTTAGATTAAAATGTGAGTCTTTTGAATCCAAGTGCATTTCTTTTTTTTACTGCACTACACTCTTGGCATATAAAGTTACTGAGCTGGATAAAAACTGAATTAAGCAGTCTCCTTTTTCAGCTCCTGCATTTTACAGATGAGAAGTCTGAGGCTTTACCTAAACTTCAACAGTTATTAAAAGGTCTAGAATTTAGAACTTCTGATTCTTAGTCTAGTTTGTTTTCCACTTTGAAACACTGCCCTCTCTTAAATTATATGTTAAATAAATCTGAGATATTGCTACTTATGATGAAATTATTCTATAAAAAATAATTTCAAAAGTATCTAAAATGCTGAATAAACTTATGATTAAAGGCTTCTACGTACTCATCTAACATACAATGAAGCATTACATTTCTTTTGGAACTATGGGTTTTATAACTATCTTACTGATGAAATGCTAAATATTAAATGCTATTGTGTGCAATGGAAAAATAAAACCAACCTATCCCGTGCTGTAAATATAGCAAAACAAACCAACAAAAAAGTGAGATAGCCACTAGTGAAAGGAAAACTTACTTCTTAAGAATTTACAGTTTTGAATGAGCAGAGTTTTAAAAACACAGCTTTTAAAAAAAGCAGCGCTCCTGTCTAGACTAAAAAAAAA   </w:t>
            </w:r>
          </w:p>
        </w:tc>
      </w:tr>
    </w:tbl>
    <w:p w14:paraId="58C4DAAE" w14:textId="04CD8A6D" w:rsidR="003A1EFA" w:rsidRDefault="003A1EFA" w:rsidP="003A1EFA">
      <w:r w:rsidRPr="009C25F1">
        <w:t>Table S</w:t>
      </w:r>
      <w:r w:rsidR="003E08AB">
        <w:rPr>
          <w:rFonts w:hint="eastAsia"/>
        </w:rPr>
        <w:t>3</w:t>
      </w:r>
      <w:bookmarkStart w:id="0" w:name="_GoBack"/>
      <w:bookmarkEnd w:id="0"/>
      <w:r w:rsidRPr="009C25F1">
        <w:t>.</w:t>
      </w:r>
      <w:r w:rsidR="00611123">
        <w:t xml:space="preserve"> Exact sequence of </w:t>
      </w:r>
      <w:r w:rsidR="00611123" w:rsidRPr="00276D3D">
        <w:t>IVRPIE</w:t>
      </w:r>
    </w:p>
    <w:p w14:paraId="18DDB2F1" w14:textId="77777777" w:rsidR="00E55EAC" w:rsidRPr="003A1EFA" w:rsidRDefault="00E55EAC"/>
    <w:sectPr w:rsidR="00E55EAC" w:rsidRPr="003A1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D67E7" w14:textId="77777777" w:rsidR="00BB6C8C" w:rsidRDefault="00BB6C8C" w:rsidP="003A1EFA">
      <w:r>
        <w:separator/>
      </w:r>
    </w:p>
  </w:endnote>
  <w:endnote w:type="continuationSeparator" w:id="0">
    <w:p w14:paraId="37112797" w14:textId="77777777" w:rsidR="00BB6C8C" w:rsidRDefault="00BB6C8C" w:rsidP="003A1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DDFD5" w14:textId="77777777" w:rsidR="00BB6C8C" w:rsidRDefault="00BB6C8C" w:rsidP="003A1EFA">
      <w:r>
        <w:separator/>
      </w:r>
    </w:p>
  </w:footnote>
  <w:footnote w:type="continuationSeparator" w:id="0">
    <w:p w14:paraId="6F79593F" w14:textId="77777777" w:rsidR="00BB6C8C" w:rsidRDefault="00BB6C8C" w:rsidP="003A1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D41"/>
    <w:rsid w:val="001B5D83"/>
    <w:rsid w:val="00263D41"/>
    <w:rsid w:val="003A1EFA"/>
    <w:rsid w:val="003E08AB"/>
    <w:rsid w:val="00611123"/>
    <w:rsid w:val="00BB6C8C"/>
    <w:rsid w:val="00E5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493E1"/>
  <w15:chartTrackingRefBased/>
  <w15:docId w15:val="{B1C70B35-E6AD-4082-9609-7210942EE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EFA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1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1E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1EFA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1EFA"/>
    <w:rPr>
      <w:sz w:val="18"/>
      <w:szCs w:val="18"/>
    </w:rPr>
  </w:style>
  <w:style w:type="table" w:styleId="a7">
    <w:name w:val="Table Grid"/>
    <w:basedOn w:val="a1"/>
    <w:uiPriority w:val="39"/>
    <w:rsid w:val="003A1EFA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1112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11123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7688140@qq.com</dc:creator>
  <cp:keywords/>
  <dc:description/>
  <cp:lastModifiedBy>347688140@qq.com</cp:lastModifiedBy>
  <cp:revision>4</cp:revision>
  <dcterms:created xsi:type="dcterms:W3CDTF">2019-10-12T13:50:00Z</dcterms:created>
  <dcterms:modified xsi:type="dcterms:W3CDTF">2020-02-11T09:36:00Z</dcterms:modified>
</cp:coreProperties>
</file>